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76FA" w14:textId="22908D08" w:rsidR="007809C5" w:rsidRPr="007809C5" w:rsidRDefault="007809C5" w:rsidP="009E2DEB">
      <w:pPr>
        <w:widowControl/>
        <w:ind w:firstLineChars="71" w:firstLine="200"/>
        <w:rPr>
          <w:rFonts w:ascii="Times New Roman" w:eastAsia="宋体" w:hAnsi="Times New Roman" w:cs="Times New Roman"/>
          <w:b/>
          <w:sz w:val="28"/>
          <w:szCs w:val="28"/>
        </w:rPr>
      </w:pP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Supplementary Table </w:t>
      </w:r>
      <w:r w:rsidR="00150742">
        <w:rPr>
          <w:rFonts w:ascii="Times New Roman" w:eastAsia="宋体" w:hAnsi="Times New Roman" w:cs="Times New Roman"/>
          <w:b/>
          <w:sz w:val="28"/>
          <w:szCs w:val="28"/>
        </w:rPr>
        <w:t>3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>. Antibodies used in this study</w:t>
      </w:r>
    </w:p>
    <w:tbl>
      <w:tblPr>
        <w:tblpPr w:leftFromText="180" w:rightFromText="180" w:vertAnchor="page" w:horzAnchor="margin" w:tblpY="2131"/>
        <w:tblW w:w="7507" w:type="dxa"/>
        <w:tblLook w:val="04A0" w:firstRow="1" w:lastRow="0" w:firstColumn="1" w:lastColumn="0" w:noHBand="0" w:noVBand="1"/>
      </w:tblPr>
      <w:tblGrid>
        <w:gridCol w:w="2268"/>
        <w:gridCol w:w="717"/>
        <w:gridCol w:w="851"/>
        <w:gridCol w:w="1687"/>
        <w:gridCol w:w="1984"/>
      </w:tblGrid>
      <w:tr w:rsidR="007809C5" w:rsidRPr="007809C5" w14:paraId="79287F9F" w14:textId="77777777" w:rsidTr="00FE6527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4E5B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C483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AC0F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8674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E32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</w:tr>
      <w:tr w:rsidR="007809C5" w:rsidRPr="007809C5" w14:paraId="5F100ABB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DE6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 (22089-1-AP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334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2C7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1AC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41B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</w:tr>
      <w:tr w:rsidR="007809C5" w:rsidRPr="007809C5" w14:paraId="08F26CAD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97E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b824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D47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A13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95B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25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7809C5" w:rsidRPr="007809C5" w14:paraId="303F3E85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47D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g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TX12879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FB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71F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752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6C1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ex</w:t>
            </w:r>
          </w:p>
        </w:tc>
      </w:tr>
      <w:tr w:rsidR="007809C5" w:rsidRPr="007809C5" w14:paraId="746730ED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3715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-β-Catenin (05-66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CE0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0BF5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83ED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17B5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CK</w:t>
            </w:r>
          </w:p>
        </w:tc>
      </w:tr>
      <w:tr w:rsidR="007809C5" w:rsidRPr="007809C5" w14:paraId="444A304E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DA73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tenin (ab325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4C6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41CC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E6EE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1EAB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7809C5" w:rsidRPr="007809C5" w14:paraId="53312B51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044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 (bs-1519R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8790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2BE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E4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697F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s</w:t>
            </w:r>
          </w:p>
        </w:tc>
      </w:tr>
      <w:tr w:rsidR="007809C5" w:rsidRPr="007809C5" w14:paraId="2779E193" w14:textId="77777777" w:rsidTr="00FE652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7C5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b9254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622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0D2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4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CC4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413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7809C5" w:rsidRPr="007809C5" w14:paraId="1C999009" w14:textId="77777777" w:rsidTr="00FE652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819F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67 (NBP2-2211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7398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8F53" w14:textId="77777777" w:rsidR="007809C5" w:rsidRPr="007809C5" w:rsidRDefault="007809C5" w:rsidP="007809C5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4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156E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F23A" w14:textId="77777777" w:rsidR="007809C5" w:rsidRPr="007809C5" w:rsidRDefault="007809C5" w:rsidP="00780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us</w:t>
            </w:r>
          </w:p>
        </w:tc>
      </w:tr>
    </w:tbl>
    <w:p w14:paraId="4A377193" w14:textId="77777777" w:rsidR="007809C5" w:rsidRPr="007809C5" w:rsidRDefault="007809C5" w:rsidP="007809C5">
      <w:pPr>
        <w:rPr>
          <w:rFonts w:ascii="Times New Roman" w:eastAsia="宋体" w:hAnsi="Times New Roman" w:cs="Times New Roman"/>
        </w:rPr>
      </w:pPr>
    </w:p>
    <w:p w14:paraId="4C0CF91B" w14:textId="77777777" w:rsidR="007809C5" w:rsidRPr="007809C5" w:rsidRDefault="007809C5" w:rsidP="007809C5">
      <w:pPr>
        <w:spacing w:line="400" w:lineRule="exact"/>
        <w:rPr>
          <w:rFonts w:ascii="Times New Roman" w:eastAsia="宋体" w:hAnsi="Times New Roman" w:cs="Times New Roman"/>
          <w:b/>
          <w:sz w:val="24"/>
        </w:rPr>
      </w:pPr>
    </w:p>
    <w:p w14:paraId="35311828" w14:textId="77777777" w:rsidR="00851C34" w:rsidRPr="007809C5" w:rsidRDefault="00851C34">
      <w:pPr>
        <w:rPr>
          <w:rFonts w:ascii="Times New Roman" w:hAnsi="Times New Roman" w:cs="Times New Roman"/>
        </w:rPr>
      </w:pPr>
    </w:p>
    <w:sectPr w:rsidR="00851C34" w:rsidRPr="00780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763B1" w14:textId="77777777" w:rsidR="00366D71" w:rsidRDefault="00366D71" w:rsidP="007809C5">
      <w:r>
        <w:separator/>
      </w:r>
    </w:p>
  </w:endnote>
  <w:endnote w:type="continuationSeparator" w:id="0">
    <w:p w14:paraId="35A77A9E" w14:textId="77777777" w:rsidR="00366D71" w:rsidRDefault="00366D71" w:rsidP="00780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30958" w14:textId="77777777" w:rsidR="00366D71" w:rsidRDefault="00366D71" w:rsidP="007809C5">
      <w:r>
        <w:separator/>
      </w:r>
    </w:p>
  </w:footnote>
  <w:footnote w:type="continuationSeparator" w:id="0">
    <w:p w14:paraId="545E3D6D" w14:textId="77777777" w:rsidR="00366D71" w:rsidRDefault="00366D71" w:rsidP="00780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02"/>
    <w:rsid w:val="000A66E8"/>
    <w:rsid w:val="00150742"/>
    <w:rsid w:val="00366D71"/>
    <w:rsid w:val="007809C5"/>
    <w:rsid w:val="00782302"/>
    <w:rsid w:val="00851C34"/>
    <w:rsid w:val="00954A4A"/>
    <w:rsid w:val="009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06662"/>
  <w15:chartTrackingRefBased/>
  <w15:docId w15:val="{6CA50611-B9B0-4451-9307-FD12E419F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9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288595@qq.com</dc:creator>
  <cp:keywords/>
  <dc:description/>
  <cp:lastModifiedBy>526288595@qq.com</cp:lastModifiedBy>
  <cp:revision>4</cp:revision>
  <dcterms:created xsi:type="dcterms:W3CDTF">2021-07-29T14:30:00Z</dcterms:created>
  <dcterms:modified xsi:type="dcterms:W3CDTF">2021-11-29T16:30:00Z</dcterms:modified>
</cp:coreProperties>
</file>